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C25AE" w14:textId="38D72FA2" w:rsidR="00B03F12" w:rsidRDefault="00B03F12" w:rsidP="00A174D3">
      <w:pPr>
        <w:rPr>
          <w:lang w:val="en-US"/>
        </w:rPr>
      </w:pPr>
      <w:r w:rsidRPr="00B404BA">
        <w:rPr>
          <w:u w:val="single"/>
          <w:lang w:val="en-US"/>
        </w:rPr>
        <w:t>Supplementa</w:t>
      </w:r>
      <w:r w:rsidR="002C2A4E">
        <w:rPr>
          <w:u w:val="single"/>
          <w:lang w:val="en-US"/>
        </w:rPr>
        <w:t>ry</w:t>
      </w:r>
      <w:r w:rsidRPr="00B404BA">
        <w:rPr>
          <w:u w:val="single"/>
          <w:lang w:val="en-US"/>
        </w:rPr>
        <w:t xml:space="preserve"> Table S1</w:t>
      </w:r>
      <w:r w:rsidRPr="00B404BA">
        <w:rPr>
          <w:lang w:val="en-US"/>
        </w:rPr>
        <w:t xml:space="preserve">: Maternal and gestational characteristics of participants in the trajectory groups of the four models. </w:t>
      </w:r>
    </w:p>
    <w:p w14:paraId="4EA6F5B8" w14:textId="77777777" w:rsidR="00A174D3" w:rsidRPr="00B404BA" w:rsidRDefault="00A174D3" w:rsidP="00A174D3">
      <w:pPr>
        <w:rPr>
          <w:lang w:val="en-US"/>
        </w:rPr>
      </w:pPr>
    </w:p>
    <w:tbl>
      <w:tblPr>
        <w:tblStyle w:val="TableGrid"/>
        <w:tblW w:w="1619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90"/>
        <w:gridCol w:w="1275"/>
        <w:gridCol w:w="1276"/>
        <w:gridCol w:w="1276"/>
        <w:gridCol w:w="1276"/>
        <w:gridCol w:w="1276"/>
        <w:gridCol w:w="762"/>
        <w:gridCol w:w="1300"/>
        <w:gridCol w:w="1301"/>
        <w:gridCol w:w="1301"/>
        <w:gridCol w:w="1301"/>
        <w:gridCol w:w="1264"/>
        <w:gridCol w:w="37"/>
        <w:gridCol w:w="763"/>
      </w:tblGrid>
      <w:tr w:rsidR="00B03F12" w:rsidRPr="00B404BA" w14:paraId="5E66C4DB" w14:textId="77777777" w:rsidTr="00945323">
        <w:trPr>
          <w:trHeight w:val="238"/>
        </w:trPr>
        <w:tc>
          <w:tcPr>
            <w:tcW w:w="179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E53C9" w14:textId="77777777" w:rsidR="00B03F12" w:rsidRPr="00B404BA" w:rsidRDefault="00B03F12" w:rsidP="00A174D3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379" w:type="dxa"/>
            <w:gridSpan w:val="5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411C1C" w14:textId="77777777" w:rsidR="00B03F12" w:rsidRPr="00B404BA" w:rsidRDefault="00B03F12" w:rsidP="00A174D3">
            <w:pPr>
              <w:jc w:val="center"/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Trajectory (Head Circumference Model)</w:t>
            </w:r>
          </w:p>
        </w:tc>
        <w:tc>
          <w:tcPr>
            <w:tcW w:w="762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E0530F" w14:textId="77777777" w:rsidR="00B03F12" w:rsidRPr="00B404BA" w:rsidRDefault="00B03F12" w:rsidP="00A174D3">
            <w:pPr>
              <w:jc w:val="center"/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504" w:type="dxa"/>
            <w:gridSpan w:val="6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F4E14" w14:textId="77777777" w:rsidR="00B03F12" w:rsidRPr="00B404BA" w:rsidRDefault="00B03F12" w:rsidP="00A174D3">
            <w:pPr>
              <w:jc w:val="center"/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Trajectory (Femur Length Model)</w:t>
            </w:r>
          </w:p>
        </w:tc>
        <w:tc>
          <w:tcPr>
            <w:tcW w:w="763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C310C3" w14:textId="77777777" w:rsidR="00B03F12" w:rsidRPr="00B404BA" w:rsidRDefault="00B03F12" w:rsidP="00A174D3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792DE44E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9AF25B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505D01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0CE84C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388C0B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615326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BF816A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D4AA95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A0F643" w14:textId="77777777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1443E7" w14:textId="77777777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7DCD69" w14:textId="77777777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3DFC79" w14:textId="77777777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30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0BAB2A" w14:textId="77777777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B231D1" w14:textId="77777777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B03F12" w:rsidRPr="00B404BA" w14:paraId="01761063" w14:textId="77777777" w:rsidTr="00945323">
        <w:trPr>
          <w:trHeight w:val="238"/>
        </w:trPr>
        <w:tc>
          <w:tcPr>
            <w:tcW w:w="1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9C8C2E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404BA">
              <w:rPr>
                <w:rFonts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AA6B0" w14:textId="21F67D30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9 (6.6 %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999005" w14:textId="3D429D3B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62 (36.9%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6E0BD" w14:textId="5273BDBB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72 (39.</w:t>
            </w:r>
            <w:r w:rsidR="000019C1"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589317" w14:textId="0AE81ED3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46 (10.</w:t>
            </w:r>
            <w:r w:rsidR="000019C1"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5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FD0CB" w14:textId="3F96A24C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30 (6.8%)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9C3C2" w14:textId="77777777" w:rsidR="00B03F12" w:rsidRPr="00B404BA" w:rsidRDefault="00B03F12" w:rsidP="00A174D3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678BF1" w14:textId="05F34E16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34 (6.8%)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708BAC" w14:textId="4E722DBF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59 (32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B0759" w14:textId="0D51E7A9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97 (39.7%)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45AE35" w14:textId="6137BB24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48 (9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7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390F07" w14:textId="27A6E195" w:rsidR="00B03F12" w:rsidRPr="00B404BA" w:rsidRDefault="00B03F12" w:rsidP="00A174D3">
            <w:pPr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8 (11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7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26F57" w14:textId="77777777" w:rsidR="00B03F12" w:rsidRPr="00B404BA" w:rsidRDefault="00B03F12" w:rsidP="00A174D3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43C68D2B" w14:textId="77777777" w:rsidTr="00945323">
        <w:trPr>
          <w:trHeight w:val="238"/>
        </w:trPr>
        <w:tc>
          <w:tcPr>
            <w:tcW w:w="179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5F46C9" w14:textId="77777777" w:rsidR="00B03F12" w:rsidRPr="00B404BA" w:rsidRDefault="00B03F12" w:rsidP="00A174D3">
            <w:pPr>
              <w:jc w:val="center"/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379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2B55ED" w14:textId="77777777" w:rsidR="00B03F12" w:rsidRPr="00B404BA" w:rsidRDefault="00B03F12" w:rsidP="00A174D3">
            <w:pPr>
              <w:jc w:val="center"/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cs="Times New Roman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8C4052" w14:textId="77777777" w:rsidR="00B03F12" w:rsidRPr="00B404BA" w:rsidRDefault="00B03F12" w:rsidP="00A174D3">
            <w:pPr>
              <w:jc w:val="center"/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467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8C7C6D" w14:textId="77777777" w:rsidR="00B03F12" w:rsidRPr="00B404BA" w:rsidRDefault="00B03F12" w:rsidP="00A174D3">
            <w:pPr>
              <w:jc w:val="center"/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80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8E5E5A" w14:textId="77777777" w:rsidR="00B03F12" w:rsidRPr="00B404BA" w:rsidRDefault="00B03F12" w:rsidP="00A174D3">
            <w:pPr>
              <w:jc w:val="center"/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3DF01CD" w14:textId="77777777" w:rsidTr="00945323">
        <w:trPr>
          <w:trHeight w:val="238"/>
        </w:trPr>
        <w:tc>
          <w:tcPr>
            <w:tcW w:w="17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288CF" w14:textId="5B67F038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ternal age</w:t>
            </w:r>
            <w:r w:rsidR="00945323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E72D0A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65 ± 5.8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B7A92F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49 ± 5.4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E22DAA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62 ± 5.8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FEB870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05 ± 5.4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F666D1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.67 ± 5.77</w:t>
            </w:r>
          </w:p>
        </w:tc>
        <w:tc>
          <w:tcPr>
            <w:tcW w:w="7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D360BA" w14:textId="1D074E73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E1754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32A2B3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.91 ± 5.61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9892DC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4 ± 6.06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46AFA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7 ± 5.50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CC85AF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.81 ± 5.45</w:t>
            </w:r>
          </w:p>
        </w:tc>
        <w:tc>
          <w:tcPr>
            <w:tcW w:w="130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316E61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.81 ± 5.88</w:t>
            </w: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646E0E" w14:textId="34F8AFAB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B03F12" w:rsidRPr="00B404BA" w14:paraId="7EF411BB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54F2E8" w14:textId="1FFFCDA3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ternal height</w:t>
            </w:r>
            <w:r w:rsidR="00945323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m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F79B87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 ± 0.0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165D97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1131A3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5 ± 0.0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AA1481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E16DFB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 ± 0.06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451D36" w14:textId="49EA8774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7E1754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7E7116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 ± 0.0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C55C5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5 ± 0.0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745F7B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7FBE69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6 ± 0.06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B89BFD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5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44E438" w14:textId="6F9BCAC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B03F12" w:rsidRPr="00B404BA" w14:paraId="1E36815B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932FC" w14:textId="6133AE6E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ternal weight</w:t>
            </w:r>
            <w:r w:rsidR="00945323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kg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05D7B9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.10 ± 11.9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319686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.90 ± 10.0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683CA3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.78 ± 10.4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EB2EA1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.11 ± 14.2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68A23E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.70 ± 11.19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24F080" w14:textId="5BD584CD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 w:rsidR="007E1754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2B3F6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.62 ± 12.2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2B671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.91 ± 10.6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1FE5E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.94 ± 11.23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C3C06F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.50 ± 10.78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BA435B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.69 ± 10.81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B6DC84" w14:textId="2F004CE3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B03F12" w:rsidRPr="00B404BA" w14:paraId="2D2F21EE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0D4BE3" w14:textId="276B28F8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Rate of gestational weight gain</w:t>
            </w:r>
            <w:r w:rsidR="00945323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kg/week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25166A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8 ± 0.2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D996E8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9 ± 0.1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7F172E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3 ± 0.2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A8EB78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3 ± 0.2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5E376F" w14:textId="77777777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5 ± 0.24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8152D2" w14:textId="2ABCFC38" w:rsidR="00B03F12" w:rsidRPr="00B404BA" w:rsidRDefault="00B03F12" w:rsidP="00A174D3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5336A8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6 ± 0.1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6481E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0 ± 0.2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D76D1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0 ± 0.1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807806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0 ± 0.16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895D6A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8 ± 0.26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D1802E" w14:textId="4E839FBC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C2A4E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03F12" w:rsidRPr="00B404BA" w14:paraId="56FBAA4C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356A4D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3BC05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4EEEE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2FBBD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469348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8CF90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39C958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EE2C5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2779F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7FD93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C176D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B764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557F26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7EDD3F30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C1091E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877FC3" w14:textId="51C165DC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69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3D6111" w14:textId="1C9734FF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 (48.8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C17B28" w14:textId="27658D11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3 (54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9E66ED" w14:textId="069AAECA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 (52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DF712E" w14:textId="589BC02E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 (60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05DECE" w14:textId="5CF2905F" w:rsidR="00B03F12" w:rsidRPr="00B404BA" w:rsidRDefault="007E1754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4170A9" w14:textId="1FF645C2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 (52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8BC58E" w14:textId="0DFA9824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5 (53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26C156" w14:textId="34B2E5E5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9 (50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D3D789" w14:textId="61B5AC9D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 (50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006DB2" w14:textId="3B152FA0" w:rsidR="00B03F12" w:rsidRPr="00B404BA" w:rsidRDefault="00EB38D5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 (60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7D3815" w14:textId="6C8958CC" w:rsidR="00B03F12" w:rsidRPr="00B404BA" w:rsidRDefault="00EB38D5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73</w:t>
            </w:r>
          </w:p>
        </w:tc>
      </w:tr>
      <w:tr w:rsidR="00B03F12" w:rsidRPr="00B404BA" w14:paraId="3124BD17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CE122C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+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9BCDAA" w14:textId="6BF7B9BD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 (31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2DEEFD" w14:textId="493E9461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3 (51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363FE5" w14:textId="5184B1CF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 (45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3E01D2" w14:textId="0C6BD7A7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47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D88FA9" w14:textId="329C4A14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 (40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0C0CFB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5AB0B6" w14:textId="133945AD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 (47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39DA15" w14:textId="61AB45EA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 (46.5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7038A9" w14:textId="4622D53C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 (49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3A8DDA" w14:textId="09790CB9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 (50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60B199" w14:textId="071CA4B3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 (39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8A066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2A1675A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6F81D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ex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196BCC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91CD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E54D7C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A69E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DDDA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CE028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C0108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462AFD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BE4A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AEE19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0FCF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C4DEB9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25CAFC9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06C32E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7AB398" w14:textId="6D4C9465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(51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148C009" w14:textId="611BA1BB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6 (46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FBEFBC" w14:textId="50AE66BF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0 (52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228F0AA" w14:textId="56E81106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 (56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A57CC7" w14:textId="11CE4CD0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 (53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B0C206" w14:textId="561826D3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E1754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1030F3" w14:textId="39902ED1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61.8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32D324" w14:textId="279F5F87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 (49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DABF08" w14:textId="06B4D72B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2 (51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DF5D29" w14:textId="5CB05245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39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05E421" w14:textId="3BFBD4AD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(5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0DB81C" w14:textId="374D120D" w:rsidR="00B03F12" w:rsidRPr="00B404BA" w:rsidRDefault="00B03F12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B03F12" w:rsidRPr="00B404BA" w14:paraId="232C3134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D092E8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A07C71" w14:textId="65484E6C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48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D2AA54" w14:textId="50F623B5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6 (53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BDD49F6" w14:textId="58F62419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2 (47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6B1625" w14:textId="39C1A551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43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E3D509F" w14:textId="79F482E3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46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4AD309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8EA9B4" w14:textId="7CBF6505" w:rsidR="00B03F12" w:rsidRPr="00B404BA" w:rsidRDefault="00EB38D5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 (38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114963" w14:textId="0059655D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1 (50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39437E" w14:textId="75E18D4D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 (48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DEFB29" w14:textId="06A1F1D8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(60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562B30" w14:textId="68E19EFD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(5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C39B5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56858760" w14:textId="77777777" w:rsidTr="00945323">
        <w:trPr>
          <w:trHeight w:val="238"/>
        </w:trPr>
        <w:tc>
          <w:tcPr>
            <w:tcW w:w="30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685960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Hypertension in pregnancy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39AEA3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ED794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539A39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50645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25F2CF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0D88C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E05BB0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A26E9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3866C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8A58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383D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47204DB7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75799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D86DBC" w14:textId="54E11F31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24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F6A761" w14:textId="206DC5D8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 (28.4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800529" w14:textId="3F91123D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18.6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52D654" w14:textId="56630943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30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F52597" w14:textId="670FB667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33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AFD9DD" w14:textId="27662AF1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45BC1D" w14:textId="6A40BBD1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41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4E93A7" w14:textId="11F43D07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 (20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8355D2" w14:textId="79B915F3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 (22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801F5A" w14:textId="0532DCAD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29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3F6CCD" w14:textId="64E4FAB7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(25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3DDBA7" w14:textId="5EC5701A" w:rsidR="00B03F12" w:rsidRPr="00B404BA" w:rsidRDefault="00EB38D5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B03F12" w:rsidRPr="00B404BA" w14:paraId="6C238949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23A3A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908742" w14:textId="6E7BDA2C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22 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75.9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A1ADB1" w14:textId="272B34B0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6 (71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913A69" w14:textId="3B7580E2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0 (81.4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7AC98D" w14:textId="29826FAC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69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93065B" w14:textId="7770EEED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6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67ACA0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562841" w14:textId="46E3A712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58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530CF2" w14:textId="65C0DD57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6 (79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2476C1" w14:textId="30BE80BE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2 (77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ECB7F6" w14:textId="7AA36DA8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 (70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5A16EE" w14:textId="407850EE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 (74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2E9C00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7FB54DB0" w14:textId="77777777" w:rsidTr="00945323">
        <w:trPr>
          <w:trHeight w:val="238"/>
        </w:trPr>
        <w:tc>
          <w:tcPr>
            <w:tcW w:w="30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694D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Pre-existing or gestational diabete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9864A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A3A2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74C733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AC6BF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77515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8938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FA35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EA148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2434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7CCD0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20FC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EC88CD6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262E1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483B03" w14:textId="529A6B5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0CC3CC" w14:textId="273BD49A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4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C03D8D" w14:textId="7480DCE9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4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063F43" w14:textId="6419DA98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B5BCB0" w14:textId="204CEB48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1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14937D" w14:textId="0CE8E00B" w:rsidR="00B03F12" w:rsidRPr="00B404BA" w:rsidRDefault="007E1754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6AFD73" w14:textId="3C1E4456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5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89F2DA" w14:textId="5A8FB664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1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36795F" w14:textId="2E76002F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5.6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DB2C17" w14:textId="16C79EAE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4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3774DA" w14:textId="628EBA9B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5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8AAAD4" w14:textId="5F34339F" w:rsidR="00B03F12" w:rsidRPr="00B404BA" w:rsidRDefault="00EB38D5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21</w:t>
            </w:r>
          </w:p>
        </w:tc>
      </w:tr>
      <w:tr w:rsidR="00B03F12" w:rsidRPr="00B404BA" w14:paraId="56B2D2C8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FD778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89D576" w14:textId="7D2978EF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(10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CED28E" w14:textId="710627A6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5 (95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705E63" w14:textId="56324871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5 (95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E1DCC6" w14:textId="1926E9F4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 (10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DF657A" w14:textId="6F12AB7D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 (9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44F973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227BA1" w14:textId="0AA34482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94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EDBAF0" w14:textId="165B4DF3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7 (98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294ECC" w14:textId="7BD6CE79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6 (94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C0B822" w14:textId="60D68D04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 (95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64C9E5" w14:textId="599ED071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 (94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A20BF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133E4BAE" w14:textId="77777777" w:rsidTr="00945323">
        <w:trPr>
          <w:trHeight w:val="238"/>
        </w:trPr>
        <w:tc>
          <w:tcPr>
            <w:tcW w:w="30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D35C0" w14:textId="68B6F9E2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Gestational </w:t>
            </w:r>
            <w:r w:rsidR="00B404BA"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13BA3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C14BD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14966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DB2ED0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F8DEB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45E9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7DA83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AA117A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6D5F9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F82D3F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C8F3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7A7E282F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EA15DF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55E6AD" w14:textId="2EAFABF7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27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7F4C71" w14:textId="40CB6909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23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A483D6" w14:textId="4BD1EFD8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7 (27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627B17" w14:textId="52577917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 (26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18ECBC" w14:textId="60CBC47C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13 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43.3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3EB7CB" w14:textId="3E84CC44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1DDC3C" w14:textId="4E206C1F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 (14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96BC72" w14:textId="366F1830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 (30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C8224E" w14:textId="6FE7BE15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 (26.9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D8C95A" w14:textId="596A7748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29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B15252" w14:textId="2D7A0727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 (19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AFEF59" w14:textId="43F239A3" w:rsidR="00B03F12" w:rsidRPr="00B404BA" w:rsidRDefault="00B03F12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B03F12" w:rsidRPr="00B404BA" w14:paraId="60F37E0A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D880C5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D0DC69" w14:textId="50A4C56F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 (72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A46FA1" w14:textId="6BFAD361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3 (75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5B31E7" w14:textId="08E0F312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5 (72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965085" w14:textId="47D568AF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 (73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9BE3D8" w14:textId="4E565C4E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 (5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380B407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875339" w14:textId="6587B9D4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(85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909403" w14:textId="13EDB83D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0 (69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8B1CEB" w14:textId="28741940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4 (73.1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E13771" w14:textId="10BD7CA7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 (70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18BC3F" w14:textId="3BE24B8A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7 (81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FAA0B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4C61F11B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373A5E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Data missing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C72833" w14:textId="4A4DEFE8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5E16B3" w14:textId="6A84CF51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0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99B9B3" w14:textId="12845BFB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75FEB7" w14:textId="1BAC7975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B98188" w14:textId="7DF4DC5F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AB0A16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AEB300" w14:textId="107CF660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15EC02" w14:textId="1D20018A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0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0BB683" w14:textId="661E8319" w:rsidR="00B03F12" w:rsidRPr="00B404BA" w:rsidRDefault="00B03F12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657265" w14:textId="1D341C72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E24604" w14:textId="7828F626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A4B93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29DB5E5" w14:textId="77777777" w:rsidTr="00945323">
        <w:trPr>
          <w:trHeight w:val="238"/>
        </w:trPr>
        <w:tc>
          <w:tcPr>
            <w:tcW w:w="30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6B8441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Smoking during pregnancy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BD9D97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35385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B7C87F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365F0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A6BB3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C27EC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58BF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6E15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0E937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B975E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ABCE6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3ED0F243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57F313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14F46B" w14:textId="54928AED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34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F1A8E1" w14:textId="485F96CF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 (24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E88AD1" w14:textId="1B4E82DD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22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224DEB" w14:textId="300ACBFF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13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13E99E" w14:textId="16179341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F6238C" w14:textId="34B0FF1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C2A4E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BE97D7" w14:textId="500DD7CA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41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D3CEC1" w14:textId="790C211B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 (24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AF65B4" w14:textId="45A17ED3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19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DDA5F0" w14:textId="74382444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 (18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33C6E7" w14:textId="7CF6C92F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12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622FCF" w14:textId="2A820612" w:rsidR="00B03F12" w:rsidRPr="00B404BA" w:rsidRDefault="00B03F12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2C2A4E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03F12" w:rsidRPr="00B404BA" w14:paraId="2C6D86F2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EADAEA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DD3665" w14:textId="355E98EC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65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7CB667" w14:textId="4B5640A4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2 (75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6E750B" w14:textId="2D33A0D9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4 (77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8D08DA" w14:textId="336A8F44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 (87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997594" w14:textId="33CA5EBF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 (9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40753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DCF579" w14:textId="5F2E4922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58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C21BF7" w14:textId="1708FCE8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0 (75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B7B9FB" w14:textId="7E927ACB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9 (80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66B790" w14:textId="6E061C69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 (81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9CDFF0" w14:textId="3097D7A6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1 (87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47BEC0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457A84D" w14:textId="77777777" w:rsidTr="00945323">
        <w:trPr>
          <w:trHeight w:val="238"/>
        </w:trPr>
        <w:tc>
          <w:tcPr>
            <w:tcW w:w="30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EB86D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Abnormal Doppler flow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5DE26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84C9F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E035AC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7CD05" w14:textId="77777777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101E0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1A5AC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D934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77AB75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F9AF33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30F92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917EC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49695525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E07DA6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40FD74" w14:textId="36C9927E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10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48352B" w14:textId="64E17B18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 (13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2C66FF" w14:textId="53B90E09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 (6.4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781D35" w14:textId="43EEDB43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2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052232" w14:textId="0B5B8CC6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1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FD8485" w14:textId="68BD5170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D1D08A" w14:textId="3D1BF67E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11.8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39F91B" w14:textId="09CAD2F8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 (5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163269" w14:textId="18F9B047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10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98C96D" w14:textId="2B64E515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12.5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7427EC" w14:textId="395665AC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6.9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2C73F5" w14:textId="4CA3752C" w:rsidR="00B03F12" w:rsidRPr="00B404BA" w:rsidRDefault="00B03F12" w:rsidP="00A174D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</w:tr>
      <w:tr w:rsidR="00B03F12" w:rsidRPr="00B404BA" w14:paraId="76A891EA" w14:textId="77777777" w:rsidTr="00945323">
        <w:trPr>
          <w:trHeight w:val="238"/>
        </w:trPr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F44FCB" w14:textId="77777777" w:rsidR="00B03F12" w:rsidRPr="00B404BA" w:rsidRDefault="00B03F12" w:rsidP="00A174D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7FA61966" w14:textId="6B926B33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 (89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22296B85" w14:textId="55A91C8C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1 (87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2A0EA4C2" w14:textId="7D5C4DAD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1 (93.6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ED37F58" w14:textId="6E2FFDF4" w:rsidR="00B03F12" w:rsidRPr="00B404BA" w:rsidRDefault="00957521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 (97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2C916C7" w14:textId="3AB7E0DB" w:rsidR="00B03F12" w:rsidRPr="00B404BA" w:rsidRDefault="00B03F12" w:rsidP="00A174D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 (9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%)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77BB8E4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070F28C" w14:textId="56BCF9A9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 (88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815B808" w14:textId="000BCA0F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0 (94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441D637" w14:textId="2CAAB169" w:rsidR="00B03F12" w:rsidRPr="00B404BA" w:rsidRDefault="00957521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7 (89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CC39E25" w14:textId="58B52B99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 (87.5%)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2796EB0D" w14:textId="42875033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 (93.1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3C42411" w14:textId="77777777" w:rsidR="00B03F12" w:rsidRPr="00B404BA" w:rsidRDefault="00B03F12" w:rsidP="00A174D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</w:tbl>
    <w:p w14:paraId="008440A1" w14:textId="77777777" w:rsidR="00951E45" w:rsidRDefault="00951E45"/>
    <w:tbl>
      <w:tblPr>
        <w:tblStyle w:val="TableGrid"/>
        <w:tblpPr w:leftFromText="180" w:rightFromText="180" w:vertAnchor="text" w:horzAnchor="page" w:tblpX="322" w:tblpY="-52"/>
        <w:tblW w:w="16142" w:type="dxa"/>
        <w:tblLayout w:type="fixed"/>
        <w:tblLook w:val="04A0" w:firstRow="1" w:lastRow="0" w:firstColumn="1" w:lastColumn="0" w:noHBand="0" w:noVBand="1"/>
      </w:tblPr>
      <w:tblGrid>
        <w:gridCol w:w="1758"/>
        <w:gridCol w:w="1204"/>
        <w:gridCol w:w="47"/>
        <w:gridCol w:w="24"/>
        <w:gridCol w:w="1202"/>
        <w:gridCol w:w="50"/>
        <w:gridCol w:w="24"/>
        <w:gridCol w:w="1252"/>
        <w:gridCol w:w="24"/>
        <w:gridCol w:w="29"/>
        <w:gridCol w:w="1247"/>
        <w:gridCol w:w="851"/>
        <w:gridCol w:w="1163"/>
        <w:gridCol w:w="114"/>
        <w:gridCol w:w="1278"/>
        <w:gridCol w:w="53"/>
        <w:gridCol w:w="1225"/>
        <w:gridCol w:w="1278"/>
        <w:gridCol w:w="1278"/>
        <w:gridCol w:w="1241"/>
        <w:gridCol w:w="37"/>
        <w:gridCol w:w="763"/>
      </w:tblGrid>
      <w:tr w:rsidR="00B03F12" w:rsidRPr="00B404BA" w14:paraId="1EFA7B48" w14:textId="77777777" w:rsidTr="00945323">
        <w:trPr>
          <w:trHeight w:val="238"/>
        </w:trPr>
        <w:tc>
          <w:tcPr>
            <w:tcW w:w="1758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2B3DF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10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8EB4135" w14:textId="77777777" w:rsidR="00B03F12" w:rsidRPr="00B404BA" w:rsidRDefault="00B03F12" w:rsidP="00945323">
            <w:pPr>
              <w:jc w:val="center"/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Trajectory (Abdominal Circumference Model)</w:t>
            </w:r>
          </w:p>
        </w:tc>
        <w:tc>
          <w:tcPr>
            <w:tcW w:w="851" w:type="dxa"/>
            <w:tcBorders>
              <w:top w:val="double" w:sz="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4318E3C" w14:textId="77777777" w:rsidR="00B03F12" w:rsidRPr="00B404BA" w:rsidRDefault="00B03F12" w:rsidP="00945323">
            <w:pPr>
              <w:jc w:val="center"/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67" w:type="dxa"/>
            <w:gridSpan w:val="9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2A5091" w14:textId="42DB0A78" w:rsidR="00B03F12" w:rsidRPr="00B404BA" w:rsidRDefault="00B03F12" w:rsidP="00945323">
            <w:pPr>
              <w:jc w:val="center"/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 xml:space="preserve">Trajectory (Estimated </w:t>
            </w:r>
            <w:r w:rsidR="006D6766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Fetal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 xml:space="preserve"> Weight Model)</w:t>
            </w:r>
          </w:p>
        </w:tc>
        <w:tc>
          <w:tcPr>
            <w:tcW w:w="763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618A11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0360C3D6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A58291D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32DFA99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276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5F3C135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347F163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A04225A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BA6CA29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8A65D37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33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152C40B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-Small</w:t>
            </w:r>
          </w:p>
        </w:tc>
        <w:tc>
          <w:tcPr>
            <w:tcW w:w="12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F37DBA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-Medium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CF145E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-Big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F13219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-Large</w:t>
            </w:r>
          </w:p>
        </w:tc>
        <w:tc>
          <w:tcPr>
            <w:tcW w:w="1278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BFC1E62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2265392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B03F12" w:rsidRPr="00B404BA" w14:paraId="1F54A886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2459A45" w14:textId="77777777" w:rsidR="00B03F12" w:rsidRPr="00B404BA" w:rsidRDefault="00B03F12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5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33C2561" w14:textId="4828EBF1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98 (20.0%)</w:t>
            </w:r>
          </w:p>
        </w:tc>
        <w:tc>
          <w:tcPr>
            <w:tcW w:w="1276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572CBB0" w14:textId="7409822B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29 (46</w:t>
            </w:r>
            <w:r w:rsidR="0078748A"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7%)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FFCE36C" w14:textId="64F05C15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57 (11.6%)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3AD80D2" w14:textId="2BD3A515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06 (21.6%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233E949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C8945B2" w14:textId="7170DB09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34 (7.9%)</w:t>
            </w:r>
          </w:p>
        </w:tc>
        <w:tc>
          <w:tcPr>
            <w:tcW w:w="133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943B5FF" w14:textId="118FE242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2 (12.1%)</w:t>
            </w:r>
          </w:p>
        </w:tc>
        <w:tc>
          <w:tcPr>
            <w:tcW w:w="12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5A9ED0C" w14:textId="6CE613F3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14 (26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6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2F7D766" w14:textId="5AD3F4EE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93 (21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7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90F4F6D" w14:textId="106837AA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91 (21.2%)</w:t>
            </w:r>
          </w:p>
        </w:tc>
        <w:tc>
          <w:tcPr>
            <w:tcW w:w="1278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B66ED9B" w14:textId="7E32D5EA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45 (10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6B60117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FCF6CD0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DD1D601" w14:textId="77777777" w:rsidR="00B03F12" w:rsidRPr="00B404BA" w:rsidRDefault="00B03F12" w:rsidP="00945323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954" w:type="dxa"/>
            <w:gridSpan w:val="11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60B961E" w14:textId="77777777" w:rsidR="00B03F12" w:rsidRPr="00B404BA" w:rsidRDefault="00B03F12" w:rsidP="00945323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cs="Times New Roman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58AC7C0" w14:textId="77777777" w:rsidR="00B03F12" w:rsidRPr="00B404BA" w:rsidRDefault="00B03F12" w:rsidP="00945323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467" w:type="dxa"/>
            <w:gridSpan w:val="7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81DFC32" w14:textId="77777777" w:rsidR="00B03F12" w:rsidRPr="00B404BA" w:rsidRDefault="00B03F12" w:rsidP="00945323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80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160F623" w14:textId="77777777" w:rsidR="00B03F12" w:rsidRPr="00B404BA" w:rsidRDefault="00B03F12" w:rsidP="00945323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45323" w:rsidRPr="00B404BA" w14:paraId="624AE337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E4813" w14:textId="6C8B3060" w:rsidR="00945323" w:rsidRPr="00B404BA" w:rsidRDefault="00945323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ternal age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1275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6FB295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61 ± 5.33</w:t>
            </w:r>
          </w:p>
        </w:tc>
        <w:tc>
          <w:tcPr>
            <w:tcW w:w="1276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22C203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21 ± 5.81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79DCA8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.67 ± 5.05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1304A2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± 5.95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A56808" w14:textId="07897BA9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77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94E90C" w14:textId="77777777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64 ± 5.55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BD7203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02 ± 4.97</w:t>
            </w:r>
          </w:p>
        </w:tc>
        <w:tc>
          <w:tcPr>
            <w:tcW w:w="1278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CBB248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.95 ± 6.37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836227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31 ± 5.21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593E85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88 ± 5.05</w:t>
            </w:r>
          </w:p>
        </w:tc>
        <w:tc>
          <w:tcPr>
            <w:tcW w:w="1278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C051AC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66 ± 6.59</w:t>
            </w:r>
          </w:p>
        </w:tc>
        <w:tc>
          <w:tcPr>
            <w:tcW w:w="7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0A4020" w14:textId="4EA3E597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945323" w:rsidRPr="00B404BA" w14:paraId="280B2DA1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FB9BC8" w14:textId="4CE120E1" w:rsidR="00945323" w:rsidRPr="00B404BA" w:rsidRDefault="00945323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ternal height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m)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942996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5 ± 0.08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0C48EB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5628A7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5 ± 0.0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625ADE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44EC70" w14:textId="6D2E0F84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2F4CD9" w14:textId="77777777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 ± 0.08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A3D13D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9ED1AC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DE9C62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5 ± 0.06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2240D4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1DEE11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 ± 0.06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42CEFB" w14:textId="57F47A28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945323" w:rsidRPr="00B404BA" w14:paraId="203DC75D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E2470A" w14:textId="569F64CE" w:rsidR="00945323" w:rsidRPr="00B404BA" w:rsidRDefault="00945323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ternal weight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kg)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CC2466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.09 ± 11.63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9D27C2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.14 ± 10.47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0B1AFD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.30 ± 11.93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1729C3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.00 ± 11.0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A9ED1E" w14:textId="2DEE3C34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FA521E" w14:textId="77777777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.41 ± 12.31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2D27E8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.44 ± 7.86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60D569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.08 ± 11.7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E7E6B9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.32 ± 12.19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8B2F48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.70 ± 8.98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A1C276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.31 ± 11.07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ADF287" w14:textId="5475E8B1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945323" w:rsidRPr="00B404BA" w14:paraId="3E4A6CB1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15F59A" w14:textId="47122F53" w:rsidR="00945323" w:rsidRPr="00B404BA" w:rsidRDefault="00945323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Rate of gestational weight gain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kg/week)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7C0556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9 ± 0.20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E59FC5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1 ± 0.18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2EEEC8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3 ± 0.20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8B3A8F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1 ± 0.2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5259DC" w14:textId="3787B10C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4E4BEC" w14:textId="77777777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6 ± 0.20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C39870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0 ± 0.18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BBFCB1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8 ± 0.18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DA03D1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1 ± 0.19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D149E2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5 ± 0.19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0C3E97" w14:textId="77777777" w:rsidR="00945323" w:rsidRPr="00B404BA" w:rsidRDefault="00945323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3 ± 0.26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C9F860" w14:textId="4819009E" w:rsidR="00945323" w:rsidRPr="00B404BA" w:rsidRDefault="00945323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B03F12" w:rsidRPr="00B404BA" w14:paraId="7DD88FFB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898D8" w14:textId="77777777" w:rsidR="00B03F12" w:rsidRPr="00B404BA" w:rsidRDefault="00B03F12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4C6871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F85F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29F62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393FDB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53727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A80F7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25FBE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EFD7F7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CCD56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9E355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0D699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56174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2A2A0E1B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87F26" w14:textId="77777777" w:rsidR="00B03F12" w:rsidRPr="00B404BA" w:rsidRDefault="00B03F12" w:rsidP="00945323">
            <w:pPr>
              <w:tabs>
                <w:tab w:val="left" w:pos="309"/>
              </w:tabs>
              <w:ind w:left="31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D2D574" w14:textId="4EEA79AE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 (54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53BEB2" w14:textId="4B052709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7 (51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C7A0A8" w14:textId="7133D831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56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6B3FC0" w14:textId="7A785D4E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 (49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795FD2" w14:textId="7147A873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0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5DE888" w14:textId="1C220605" w:rsidR="00B03F12" w:rsidRPr="00B404BA" w:rsidRDefault="00957521" w:rsidP="0094532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 (52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AEA32B" w14:textId="2B6636E1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48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B6628A" w14:textId="2A1CD591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 (49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EF31A2" w14:textId="0A4FC78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 (61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4FE41A" w14:textId="713AF360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7 (51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EE8186" w14:textId="45908A86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48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EBE7D8" w14:textId="3EBE358F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B03F12" w:rsidRPr="00B404BA" w14:paraId="24610FFC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6BE3F9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+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1589D9" w14:textId="1AF979ED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 (45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55FAC3" w14:textId="57323A65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2 (48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81D5C5" w14:textId="432130FA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43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F2B29E" w14:textId="02C892E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 (50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BB3F4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764AA6" w14:textId="1FACCF57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 (47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1A9852" w14:textId="33EF1DC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 (51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526FB6" w14:textId="5A06033B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 (50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945E80" w14:textId="3C9B1F96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 (38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FA35FB" w14:textId="3F44C8ED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 (48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F5C416" w14:textId="21540C50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 (51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705B08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4DCD7768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EF45D" w14:textId="77777777" w:rsidR="00B03F12" w:rsidRPr="00B404BA" w:rsidRDefault="00B03F12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ex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E16801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5FCE7F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81B9B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BDE08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5B15A6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A5826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F4714A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AE24D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86336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2F425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1D0E1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1D88C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5059D134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6AB70F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FD91F7" w14:textId="4C06D9CB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 (53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D59091" w14:textId="44ACA528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7 (51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17CA5E" w14:textId="0A6095F0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38.6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BB3AC2" w14:textId="1DC9CEA5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 (50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CA10AC" w14:textId="1E6971E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32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EE7B6A" w14:textId="4A933EB8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 (47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015EAE" w14:textId="4830A41E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 (57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9A3CDD" w14:textId="5FEAB333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 (5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1DA34F" w14:textId="73BB33DF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7 (50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0EC9F1" w14:textId="6B5D7F8B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 (52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65FDE4" w14:textId="3B2C679E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 (4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C9D769" w14:textId="60F2EF3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B03F12" w:rsidRPr="00B404BA" w14:paraId="663471CF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BB8DB0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374B97" w14:textId="0B2AAFA0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 (46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5BB19B" w14:textId="398A5160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2 (48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B9414E" w14:textId="3664C54C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 (61.4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0B1772" w14:textId="1D687820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 (49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8F162E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52AB2C" w14:textId="7C87FD85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 (52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7D5CE5" w14:textId="7501D4E4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42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61B9F2" w14:textId="221531A3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 (5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276350" w14:textId="7D6AA5D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 (49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19CB34" w14:textId="0BDC906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 (47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956D3F" w14:textId="7A979C7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 (5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8CDE2E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396068A6" w14:textId="77777777" w:rsidTr="00945323">
        <w:trPr>
          <w:trHeight w:val="238"/>
        </w:trPr>
        <w:tc>
          <w:tcPr>
            <w:tcW w:w="30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F1002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 w:bidi="mr-IN"/>
              </w:rPr>
              <w:t>Hypertension in pregnancy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5CF3A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BCE3F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4091F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ED9FB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3D455A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A7F5D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4DB6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1658B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1153A6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C2CC17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C5E73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06C8F332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B8058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979A37" w14:textId="1D43C424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 (28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041F8C" w14:textId="603846C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 (21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3B2975" w14:textId="1FB3856B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33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B2410D" w14:textId="57AA8B4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 (24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765781" w14:textId="097590CC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07CA28" w14:textId="34DB6690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 (26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3E30F49" w14:textId="6D533AA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 (21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CE4A8B" w14:textId="5E25D0F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21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0EAD56" w14:textId="705616F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 (30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1C7304" w14:textId="72787761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20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7531D2" w14:textId="216FE104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(3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054F89" w14:textId="1533865C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B03F12" w:rsidRPr="00B404BA" w14:paraId="467013B4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267005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A46C1F" w14:textId="60A338EF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 (71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D4C837" w14:textId="240538D9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1 (79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11AFA4" w14:textId="64683508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6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8BC8E5" w14:textId="642E8896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0 (75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A6DA6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145EE9" w14:textId="265A42C6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73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89AF72" w14:textId="1050C8C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 (78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1C4EA2" w14:textId="539425F5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9 (78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014DE3" w14:textId="1588F53A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 (69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15DE68" w14:textId="1FDD032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 (79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01F8DA" w14:textId="5C18208E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 (66.7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B47819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1D0176A2" w14:textId="77777777" w:rsidTr="00945323">
        <w:trPr>
          <w:trHeight w:val="238"/>
        </w:trPr>
        <w:tc>
          <w:tcPr>
            <w:tcW w:w="30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B0A8D8" w14:textId="77777777" w:rsidR="00B03F12" w:rsidRPr="00B404BA" w:rsidRDefault="00B03F12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Pre-existing or gestational diabetes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A591D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95D9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9747B6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6E842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90F56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E042C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2F316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A478D2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BBE45C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46F9E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AAE435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779E4361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0F33A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EFD1C2" w14:textId="09ABF9BA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4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4EE992" w14:textId="355E0F2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1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638E09" w14:textId="39D2272E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7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4CBCD1" w14:textId="1D975C84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7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F49E0D" w14:textId="38FE7AEF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2</w:t>
            </w:r>
            <w:r w:rsidR="002C2A4E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6049F1" w14:textId="2A854841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2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0167B5" w14:textId="72712E7D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3.8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F47DB3" w14:textId="1AAED719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3.5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86E190" w14:textId="46D1B5CF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1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885198" w14:textId="4533764F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4.4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AEE67E" w14:textId="6FD0BAEB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8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CD6B68" w14:textId="18769923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 w:rsidR="00B03F12" w:rsidRPr="00B404BA" w14:paraId="791AF6FA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8BCED6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8A9F1D" w14:textId="52713D70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 (95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06FE4B" w14:textId="24DEEA0D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6 (98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564629" w14:textId="36A2A591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 (93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CE4E3D" w14:textId="675993D8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 (92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9C4E9A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805EFC" w14:textId="191269CA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 (97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C8B8C0" w14:textId="67E43E55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 (96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645100" w14:textId="53B8A539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110 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96.5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845022" w14:textId="749CFA19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2 (98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02E7BE" w14:textId="624E9DD2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 (95.6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81311F" w14:textId="4C3EB295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 (91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466EF2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79E51EDD" w14:textId="77777777" w:rsidTr="00945323">
        <w:trPr>
          <w:trHeight w:val="238"/>
        </w:trPr>
        <w:tc>
          <w:tcPr>
            <w:tcW w:w="30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81D673" w14:textId="7F78A3B8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Gestational </w:t>
            </w:r>
            <w:r w:rsidR="00B404BA"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0CB68C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3D84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4BDC5B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51560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5DB1D2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B7B0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2B050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B89DF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504AF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E16ACB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CAB096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7B1C75F1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E0336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2E236F" w14:textId="251CED54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 (21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12139F" w14:textId="461B9C02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 (25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877A5F" w14:textId="06545BC9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3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6E96E2" w14:textId="2273EF18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30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9F260E" w14:textId="75F2F0C3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83CBA3" w14:textId="4716F414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23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282346" w14:textId="47A57AEC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15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DE2651" w14:textId="18D1FB6B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 (27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70F539" w14:textId="7F126C5E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26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7C7908" w14:textId="3E575D76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 (29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3BDBFB" w14:textId="74123A66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(3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730F3E" w14:textId="0458DEC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1769E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 w:rsidR="00B03F12" w:rsidRPr="00B404BA" w14:paraId="4A6249DC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59624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BD92A8" w14:textId="06BF1240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 (78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B01DFB" w14:textId="32E5A7AE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1 (74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7B160D" w14:textId="7733AE9A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 (64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09D1E8" w14:textId="50E6F12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 (69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C67B5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75713A" w14:textId="078AA246" w:rsidR="00B03F12" w:rsidRPr="00B404BA" w:rsidRDefault="00957521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 (76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856448" w14:textId="795CD3A4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 (84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65106D" w14:textId="01C4B9D1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3 (72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33F026" w14:textId="6D56ADC8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 (72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90D7BE" w14:textId="50C4D48A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 (70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B16A1E" w14:textId="4BD4D492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 (6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40CF6C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6691EB6A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B85EC7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Data missing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18DAAD" w14:textId="0B2819C6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  <w:t>0 (0.0</w:t>
            </w:r>
            <w:r w:rsidR="00B03F12"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89E548" w14:textId="576FA543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0 (0.0</w:t>
            </w:r>
            <w:r w:rsidR="00B03F12"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DCB1A" w14:textId="61CAF596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 (1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59D62" w14:textId="0EEAFA37" w:rsidR="00B03F12" w:rsidRPr="00B404BA" w:rsidRDefault="00957521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  <w:t>0 (0.0</w:t>
            </w:r>
            <w:r w:rsidR="00B03F12"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0372AD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53018E" w14:textId="6C80116C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6F92F5" w14:textId="08294CB5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6589D5" w14:textId="73193B99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957521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659F80" w14:textId="41220782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1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A4B35E" w14:textId="2A1A99AF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0F4F00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81C3AA" w14:textId="5986A976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 (0</w:t>
            </w:r>
            <w:r w:rsidR="000F4F00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3C122C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08E8D6C1" w14:textId="77777777" w:rsidTr="00945323">
        <w:trPr>
          <w:trHeight w:val="238"/>
        </w:trPr>
        <w:tc>
          <w:tcPr>
            <w:tcW w:w="30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0132A7" w14:textId="77777777" w:rsidR="00B03F12" w:rsidRPr="00B404BA" w:rsidRDefault="00B03F12" w:rsidP="00945323">
            <w:pPr>
              <w:tabs>
                <w:tab w:val="left" w:pos="309"/>
              </w:tabs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Smoking during pregnancy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00EEC8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D55EC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0BB67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42151E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30EA4D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973F9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02F5CA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C3A86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7DEEFC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461E40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035BE2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07827BFA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361EF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50F407" w14:textId="37127F17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 (24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AE8117" w14:textId="77D5BC04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 (24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9B334F" w14:textId="6AD0CD2B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 (8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0C4361" w14:textId="6A46647D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17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81A673" w14:textId="5A93DB91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2</w:t>
            </w:r>
            <w:r w:rsidR="002C2A4E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DB44D2" w14:textId="121DEBD5" w:rsidR="00B03F12" w:rsidRPr="00B404BA" w:rsidRDefault="000F4F00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 (35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EC0B39" w14:textId="0F241EC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 (25</w:t>
            </w:r>
            <w:r w:rsidR="000F4F00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7768DE" w14:textId="5BD4F6F0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 (26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FEDA5A" w14:textId="2EC03991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23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0B7009" w14:textId="53C62A9A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15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D5CBBB" w14:textId="05041CC3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8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F5A332" w14:textId="517F8F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7E0668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C2A4E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03F12" w:rsidRPr="00B404BA" w14:paraId="1BA22986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DACBE3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CC816E" w14:textId="7F321E1F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 (75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8E3B1F" w14:textId="16613E22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 w:rsidR="000F4F00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75.1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7EC5F1" w14:textId="4772AA45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 (91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7C726F" w14:textId="2E8062FD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 (82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3EFBE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52456C" w14:textId="4220A635" w:rsidR="00B03F12" w:rsidRPr="00B404BA" w:rsidRDefault="000F4F00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64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3E3A26" w14:textId="3999EDB4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 (75</w:t>
            </w:r>
            <w:r w:rsidR="000F4F00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49654B" w14:textId="1A691CC9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4 (73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BFF5DF" w14:textId="3F50D720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1 (76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4816CC" w14:textId="36667F09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 (84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9F5F16" w14:textId="11C59022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 (91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0F93B4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30395566" w14:textId="77777777" w:rsidTr="00945323">
        <w:trPr>
          <w:trHeight w:val="238"/>
        </w:trPr>
        <w:tc>
          <w:tcPr>
            <w:tcW w:w="296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1FB7F2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Abnormal Doppler flow</w:t>
            </w:r>
          </w:p>
        </w:tc>
        <w:tc>
          <w:tcPr>
            <w:tcW w:w="127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E09694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79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FD998A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7FA95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4E97E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8E5111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8C38A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027CDD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D3487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54FDD3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9A7F3D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101D1B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B03F12" w:rsidRPr="00B404BA" w14:paraId="4675BE56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8DF390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C5960F" w14:textId="4D885CF1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14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1A8083" w14:textId="48E9E278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6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C0EADF" w14:textId="0821813C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7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FF3937" w14:textId="44930BA6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9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42C267" w14:textId="46E0F46F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</w:t>
            </w:r>
            <w:r w:rsidR="00ED7C1F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28D7F0" w14:textId="3C1FA4F4" w:rsidR="00B03F12" w:rsidRPr="00B404BA" w:rsidRDefault="000F4F00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17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F0E8F5" w14:textId="59FF9421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13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25BF84" w14:textId="2FE96459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12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3113DA" w14:textId="625FCC04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4.3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D3776C" w14:textId="1A4FF15E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3.3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99534A" w14:textId="1B7E272A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 (11</w:t>
            </w:r>
            <w:r w:rsidR="000F4F00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31CE479" w14:textId="602B243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7E0668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2C2A4E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03F12" w:rsidRPr="00B404BA" w14:paraId="50462C08" w14:textId="77777777" w:rsidTr="00945323">
        <w:trPr>
          <w:trHeight w:val="238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13D4EA" w14:textId="77777777" w:rsidR="00B03F12" w:rsidRPr="00B404BA" w:rsidRDefault="00B03F12" w:rsidP="00945323">
            <w:pPr>
              <w:tabs>
                <w:tab w:val="left" w:pos="309"/>
              </w:tabs>
              <w:ind w:left="309"/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9DBEF85" w14:textId="72A54CD0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4 (85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1580AB58" w14:textId="151A4817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5 (9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43A0346" w14:textId="6D3E8321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 (93.0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09C3FAA" w14:textId="2C463A01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6 (90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432F2E" w14:textId="77777777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3D75CA0F" w14:textId="401096F7" w:rsidR="00B03F12" w:rsidRPr="00B404BA" w:rsidRDefault="000F4F00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 (82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AD56CD3" w14:textId="5EC7FABE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 (86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18BCD084" w14:textId="5BD3AB4F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0 (87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1E982728" w14:textId="102298E3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9 (95.7%)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E22DCC8" w14:textId="07EB5FC5" w:rsidR="00B03F12" w:rsidRPr="00B404BA" w:rsidRDefault="00B03F12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8 (96.7%)</w:t>
            </w:r>
          </w:p>
        </w:tc>
        <w:tc>
          <w:tcPr>
            <w:tcW w:w="12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2A7CC7CA" w14:textId="13F9EA37" w:rsidR="00B03F12" w:rsidRPr="00B404BA" w:rsidRDefault="000F4F00" w:rsidP="00945323">
            <w:pPr>
              <w:rPr>
                <w:rFonts w:eastAsia="Arial" w:cs="Times New Roman"/>
                <w:color w:val="000000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 (88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%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10094FC7" w14:textId="77777777" w:rsidR="00B03F12" w:rsidRPr="00B404BA" w:rsidRDefault="00B03F12" w:rsidP="00945323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</w:tbl>
    <w:p w14:paraId="11608598" w14:textId="77777777" w:rsidR="00A174D3" w:rsidRPr="00D563DE" w:rsidRDefault="00A174D3" w:rsidP="00A174D3">
      <w:pPr>
        <w:rPr>
          <w:sz w:val="8"/>
          <w:szCs w:val="8"/>
          <w:lang w:val="en-US"/>
        </w:rPr>
      </w:pPr>
    </w:p>
    <w:p w14:paraId="117A6A42" w14:textId="37DA25AA" w:rsidR="005F387F" w:rsidRPr="00A174D3" w:rsidRDefault="005F387F" w:rsidP="00A174D3">
      <w:pPr>
        <w:rPr>
          <w:sz w:val="18"/>
          <w:szCs w:val="18"/>
          <w:lang w:val="en-US"/>
        </w:rPr>
      </w:pPr>
      <w:r w:rsidRPr="00A174D3">
        <w:rPr>
          <w:sz w:val="18"/>
          <w:szCs w:val="18"/>
          <w:lang w:val="en-US"/>
        </w:rPr>
        <w:t xml:space="preserve">Data are summarized </w:t>
      </w:r>
      <w:r w:rsidR="007E2486" w:rsidRPr="00A174D3">
        <w:rPr>
          <w:sz w:val="18"/>
          <w:szCs w:val="18"/>
          <w:lang w:val="en-US"/>
        </w:rPr>
        <w:t xml:space="preserve">by number and percentage of the trajectory group for categorical variables </w:t>
      </w:r>
      <w:r w:rsidR="007E2486">
        <w:rPr>
          <w:sz w:val="18"/>
          <w:szCs w:val="18"/>
          <w:lang w:val="en-US"/>
        </w:rPr>
        <w:t xml:space="preserve">or </w:t>
      </w:r>
      <w:r w:rsidRPr="00A174D3">
        <w:rPr>
          <w:sz w:val="18"/>
          <w:szCs w:val="18"/>
          <w:lang w:val="en-US"/>
        </w:rPr>
        <w:t>by mean</w:t>
      </w:r>
      <w:r w:rsidRPr="00A174D3">
        <w:rPr>
          <w:sz w:val="18"/>
          <w:szCs w:val="18"/>
          <w:cs/>
          <w:lang w:val="en-US"/>
        </w:rPr>
        <w:t xml:space="preserve"> </w:t>
      </w:r>
      <w:r w:rsidRPr="00A174D3">
        <w:rPr>
          <w:sz w:val="18"/>
          <w:szCs w:val="18"/>
          <w:lang w:val="en-US"/>
        </w:rPr>
        <w:t xml:space="preserve">and standard deviation for continuous variables. </w:t>
      </w:r>
    </w:p>
    <w:p w14:paraId="7A996AB8" w14:textId="0BAE26A3" w:rsidR="005F387F" w:rsidRPr="00A174D3" w:rsidRDefault="00CA1D34" w:rsidP="00A174D3">
      <w:pPr>
        <w:rPr>
          <w:sz w:val="18"/>
          <w:szCs w:val="18"/>
          <w:lang w:val="en-US"/>
        </w:rPr>
      </w:pPr>
      <w:r w:rsidRPr="00D74CF9">
        <w:rPr>
          <w:i/>
          <w:sz w:val="18"/>
          <w:szCs w:val="18"/>
          <w:lang w:val="en-US"/>
        </w:rPr>
        <w:t>p</w:t>
      </w:r>
      <w:r w:rsidRPr="00D74CF9">
        <w:rPr>
          <w:sz w:val="18"/>
          <w:szCs w:val="18"/>
          <w:lang w:val="en-US"/>
        </w:rPr>
        <w:t xml:space="preserve">-values have been calculated using </w:t>
      </w:r>
      <w:r>
        <w:rPr>
          <w:sz w:val="18"/>
          <w:szCs w:val="18"/>
          <w:lang w:val="en-US"/>
        </w:rPr>
        <w:t>binary logistic regression</w:t>
      </w:r>
      <w:r w:rsidRPr="00D74CF9">
        <w:rPr>
          <w:sz w:val="18"/>
          <w:szCs w:val="18"/>
          <w:lang w:val="en-US"/>
        </w:rPr>
        <w:t xml:space="preserve"> for categorical data </w:t>
      </w:r>
      <w:r>
        <w:rPr>
          <w:sz w:val="18"/>
          <w:szCs w:val="18"/>
          <w:lang w:val="en-US"/>
        </w:rPr>
        <w:t xml:space="preserve">and one-way </w:t>
      </w:r>
      <w:r w:rsidRPr="00D74CF9">
        <w:rPr>
          <w:sz w:val="18"/>
          <w:szCs w:val="18"/>
          <w:lang w:val="en-US"/>
        </w:rPr>
        <w:t>analysis of variance for continuous data.</w:t>
      </w:r>
    </w:p>
    <w:p w14:paraId="55FF0567" w14:textId="4CFA6EB5" w:rsidR="0059506B" w:rsidRPr="00A174D3" w:rsidRDefault="002C2A4E" w:rsidP="00A174D3">
      <w:pPr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vertAlign w:val="superscript"/>
          <w:lang w:val="en-US"/>
        </w:rPr>
        <w:t>*</w:t>
      </w:r>
      <w:r w:rsidR="005F387F" w:rsidRPr="00A174D3">
        <w:rPr>
          <w:sz w:val="18"/>
          <w:szCs w:val="18"/>
          <w:lang w:val="en-US"/>
        </w:rPr>
        <w:t xml:space="preserve">Significant at </w:t>
      </w:r>
      <w:r w:rsidR="005F387F" w:rsidRPr="00A174D3">
        <w:rPr>
          <w:i/>
          <w:sz w:val="18"/>
          <w:szCs w:val="18"/>
          <w:lang w:val="en-US"/>
        </w:rPr>
        <w:t>p</w:t>
      </w:r>
      <w:r w:rsidR="005F387F" w:rsidRPr="00A174D3">
        <w:rPr>
          <w:sz w:val="18"/>
          <w:szCs w:val="18"/>
          <w:lang w:val="en-US"/>
        </w:rPr>
        <w:t xml:space="preserve"> &lt; 0.05.</w:t>
      </w:r>
    </w:p>
    <w:sectPr w:rsidR="0059506B" w:rsidRPr="00A174D3" w:rsidSect="00A174D3">
      <w:headerReference w:type="default" r:id="rId7"/>
      <w:pgSz w:w="16840" w:h="11900" w:orient="landscape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B67473" w14:textId="77777777" w:rsidR="006935EB" w:rsidRDefault="006935EB" w:rsidP="00B67EF0">
      <w:r>
        <w:separator/>
      </w:r>
    </w:p>
  </w:endnote>
  <w:endnote w:type="continuationSeparator" w:id="0">
    <w:p w14:paraId="0E960BB9" w14:textId="77777777" w:rsidR="006935EB" w:rsidRDefault="006935EB" w:rsidP="00B67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63067" w14:textId="77777777" w:rsidR="006935EB" w:rsidRDefault="006935EB" w:rsidP="00B67EF0">
      <w:r>
        <w:separator/>
      </w:r>
    </w:p>
  </w:footnote>
  <w:footnote w:type="continuationSeparator" w:id="0">
    <w:p w14:paraId="056779B6" w14:textId="77777777" w:rsidR="006935EB" w:rsidRDefault="006935EB" w:rsidP="00B67E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31685E" w14:textId="77777777" w:rsidR="001769E4" w:rsidRDefault="001769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50865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47491B"/>
    <w:multiLevelType w:val="hybridMultilevel"/>
    <w:tmpl w:val="B404A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2E73E9"/>
    <w:multiLevelType w:val="hybridMultilevel"/>
    <w:tmpl w:val="52D8B060"/>
    <w:lvl w:ilvl="0" w:tplc="3DECE2E0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DB35F1"/>
    <w:multiLevelType w:val="hybridMultilevel"/>
    <w:tmpl w:val="A552EEB0"/>
    <w:lvl w:ilvl="0" w:tplc="A254F8F0">
      <w:start w:val="107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F4E75"/>
    <w:multiLevelType w:val="hybridMultilevel"/>
    <w:tmpl w:val="6D26C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D74F4"/>
    <w:multiLevelType w:val="hybridMultilevel"/>
    <w:tmpl w:val="F240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06DC4"/>
    <w:multiLevelType w:val="multilevel"/>
    <w:tmpl w:val="9B8E38B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DA17A9D"/>
    <w:multiLevelType w:val="hybridMultilevel"/>
    <w:tmpl w:val="54523FA0"/>
    <w:lvl w:ilvl="0" w:tplc="2B7C9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A6E3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9C0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6C0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E47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E9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0C1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E20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88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EEE53F2"/>
    <w:multiLevelType w:val="hybridMultilevel"/>
    <w:tmpl w:val="E2322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5"/>
  </w:num>
  <w:num w:numId="7">
    <w:abstractNumId w:val="7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New 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59rwf7stv9kezf59vrer1xwawaearepe9&quot;&gt;Review-Converted&lt;record-ids&gt;&lt;item&gt;1&lt;/item&gt;&lt;item&gt;7&lt;/item&gt;&lt;item&gt;12&lt;/item&gt;&lt;item&gt;25&lt;/item&gt;&lt;item&gt;33&lt;/item&gt;&lt;item&gt;50&lt;/item&gt;&lt;item&gt;51&lt;/item&gt;&lt;item&gt;54&lt;/item&gt;&lt;item&gt;64&lt;/item&gt;&lt;item&gt;65&lt;/item&gt;&lt;item&gt;67&lt;/item&gt;&lt;item&gt;84&lt;/item&gt;&lt;item&gt;85&lt;/item&gt;&lt;item&gt;99&lt;/item&gt;&lt;item&gt;100&lt;/item&gt;&lt;item&gt;103&lt;/item&gt;&lt;item&gt;104&lt;/item&gt;&lt;item&gt;110&lt;/item&gt;&lt;item&gt;116&lt;/item&gt;&lt;item&gt;118&lt;/item&gt;&lt;item&gt;119&lt;/item&gt;&lt;item&gt;124&lt;/item&gt;&lt;item&gt;126&lt;/item&gt;&lt;item&gt;135&lt;/item&gt;&lt;item&gt;136&lt;/item&gt;&lt;item&gt;137&lt;/item&gt;&lt;item&gt;138&lt;/item&gt;&lt;item&gt;142&lt;/item&gt;&lt;item&gt;144&lt;/item&gt;&lt;item&gt;146&lt;/item&gt;&lt;item&gt;147&lt;/item&gt;&lt;item&gt;148&lt;/item&gt;&lt;item&gt;149&lt;/item&gt;&lt;item&gt;150&lt;/item&gt;&lt;item&gt;153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6&lt;/item&gt;&lt;item&gt;167&lt;/item&gt;&lt;/record-ids&gt;&lt;/item&gt;&lt;/Libraries&gt;"/>
  </w:docVars>
  <w:rsids>
    <w:rsidRoot w:val="00B03F12"/>
    <w:rsid w:val="000019C1"/>
    <w:rsid w:val="000166AA"/>
    <w:rsid w:val="00016EC5"/>
    <w:rsid w:val="00020E66"/>
    <w:rsid w:val="0003078B"/>
    <w:rsid w:val="000331B7"/>
    <w:rsid w:val="0003770A"/>
    <w:rsid w:val="00052429"/>
    <w:rsid w:val="000559A4"/>
    <w:rsid w:val="00060C14"/>
    <w:rsid w:val="00061EE6"/>
    <w:rsid w:val="000625B6"/>
    <w:rsid w:val="00066E47"/>
    <w:rsid w:val="00070441"/>
    <w:rsid w:val="000710B4"/>
    <w:rsid w:val="00071C14"/>
    <w:rsid w:val="0007341F"/>
    <w:rsid w:val="00075571"/>
    <w:rsid w:val="00082B92"/>
    <w:rsid w:val="00086E20"/>
    <w:rsid w:val="000879F3"/>
    <w:rsid w:val="00094C1F"/>
    <w:rsid w:val="00094DDC"/>
    <w:rsid w:val="000C0843"/>
    <w:rsid w:val="000C6456"/>
    <w:rsid w:val="000C6C3F"/>
    <w:rsid w:val="000D10F5"/>
    <w:rsid w:val="000D1E5B"/>
    <w:rsid w:val="000D3335"/>
    <w:rsid w:val="000E4849"/>
    <w:rsid w:val="000F0770"/>
    <w:rsid w:val="000F4F00"/>
    <w:rsid w:val="00101AD2"/>
    <w:rsid w:val="00101B6B"/>
    <w:rsid w:val="00110F4D"/>
    <w:rsid w:val="0011388A"/>
    <w:rsid w:val="00117BEA"/>
    <w:rsid w:val="001219FB"/>
    <w:rsid w:val="00127BC8"/>
    <w:rsid w:val="0013168F"/>
    <w:rsid w:val="00137246"/>
    <w:rsid w:val="00141DDB"/>
    <w:rsid w:val="00146B2C"/>
    <w:rsid w:val="00156CC6"/>
    <w:rsid w:val="00172B82"/>
    <w:rsid w:val="001769E4"/>
    <w:rsid w:val="00193184"/>
    <w:rsid w:val="001A643A"/>
    <w:rsid w:val="001B02A1"/>
    <w:rsid w:val="001B1A5E"/>
    <w:rsid w:val="001B1E2A"/>
    <w:rsid w:val="001B5D8B"/>
    <w:rsid w:val="001B7D65"/>
    <w:rsid w:val="001C7E15"/>
    <w:rsid w:val="001E30ED"/>
    <w:rsid w:val="001E357D"/>
    <w:rsid w:val="001E6A4B"/>
    <w:rsid w:val="001E7EA4"/>
    <w:rsid w:val="00202FDD"/>
    <w:rsid w:val="00203DB9"/>
    <w:rsid w:val="00212120"/>
    <w:rsid w:val="002131CF"/>
    <w:rsid w:val="00215361"/>
    <w:rsid w:val="0022065E"/>
    <w:rsid w:val="00222627"/>
    <w:rsid w:val="00224FEB"/>
    <w:rsid w:val="0022507B"/>
    <w:rsid w:val="00243854"/>
    <w:rsid w:val="00243A60"/>
    <w:rsid w:val="0025357F"/>
    <w:rsid w:val="002535D4"/>
    <w:rsid w:val="00254C12"/>
    <w:rsid w:val="0025612C"/>
    <w:rsid w:val="002662BA"/>
    <w:rsid w:val="00266437"/>
    <w:rsid w:val="00267336"/>
    <w:rsid w:val="00270C97"/>
    <w:rsid w:val="00275238"/>
    <w:rsid w:val="0027670E"/>
    <w:rsid w:val="002909FC"/>
    <w:rsid w:val="002954F9"/>
    <w:rsid w:val="00296BB8"/>
    <w:rsid w:val="00296ED8"/>
    <w:rsid w:val="002B0FC6"/>
    <w:rsid w:val="002B3463"/>
    <w:rsid w:val="002B3DDE"/>
    <w:rsid w:val="002B6BF9"/>
    <w:rsid w:val="002C01BC"/>
    <w:rsid w:val="002C2267"/>
    <w:rsid w:val="002C2A4E"/>
    <w:rsid w:val="002C3112"/>
    <w:rsid w:val="002C4E35"/>
    <w:rsid w:val="002D0A11"/>
    <w:rsid w:val="002D11EB"/>
    <w:rsid w:val="002D1361"/>
    <w:rsid w:val="002D5286"/>
    <w:rsid w:val="002E1896"/>
    <w:rsid w:val="002E20F3"/>
    <w:rsid w:val="002F3F11"/>
    <w:rsid w:val="00306CE4"/>
    <w:rsid w:val="00307462"/>
    <w:rsid w:val="00310D49"/>
    <w:rsid w:val="00314A87"/>
    <w:rsid w:val="00317C3F"/>
    <w:rsid w:val="00331EC0"/>
    <w:rsid w:val="00337691"/>
    <w:rsid w:val="00342653"/>
    <w:rsid w:val="003433D2"/>
    <w:rsid w:val="00346605"/>
    <w:rsid w:val="00354D68"/>
    <w:rsid w:val="003563C0"/>
    <w:rsid w:val="00362436"/>
    <w:rsid w:val="00363BB6"/>
    <w:rsid w:val="00365632"/>
    <w:rsid w:val="00370483"/>
    <w:rsid w:val="00372F2A"/>
    <w:rsid w:val="00374CEA"/>
    <w:rsid w:val="00375192"/>
    <w:rsid w:val="003816ED"/>
    <w:rsid w:val="00384777"/>
    <w:rsid w:val="003860DD"/>
    <w:rsid w:val="00390CA2"/>
    <w:rsid w:val="003975F6"/>
    <w:rsid w:val="003B28C7"/>
    <w:rsid w:val="003B57D2"/>
    <w:rsid w:val="003B7FD5"/>
    <w:rsid w:val="003D70A3"/>
    <w:rsid w:val="003E7FD1"/>
    <w:rsid w:val="003F2AE2"/>
    <w:rsid w:val="003F7711"/>
    <w:rsid w:val="0040075F"/>
    <w:rsid w:val="00405A2F"/>
    <w:rsid w:val="00413474"/>
    <w:rsid w:val="004138A0"/>
    <w:rsid w:val="00415995"/>
    <w:rsid w:val="00416BAC"/>
    <w:rsid w:val="004240A6"/>
    <w:rsid w:val="00427CAD"/>
    <w:rsid w:val="004415F4"/>
    <w:rsid w:val="00442F63"/>
    <w:rsid w:val="00453E98"/>
    <w:rsid w:val="004725A8"/>
    <w:rsid w:val="00474EC2"/>
    <w:rsid w:val="00476310"/>
    <w:rsid w:val="00476582"/>
    <w:rsid w:val="004773C7"/>
    <w:rsid w:val="0049574F"/>
    <w:rsid w:val="00496179"/>
    <w:rsid w:val="004A1EC0"/>
    <w:rsid w:val="004A7781"/>
    <w:rsid w:val="004B66C7"/>
    <w:rsid w:val="004B6E3C"/>
    <w:rsid w:val="004C18BE"/>
    <w:rsid w:val="004C6BD2"/>
    <w:rsid w:val="004C7688"/>
    <w:rsid w:val="004D08AA"/>
    <w:rsid w:val="004D49A3"/>
    <w:rsid w:val="004E2CF0"/>
    <w:rsid w:val="004F3CBC"/>
    <w:rsid w:val="004F594F"/>
    <w:rsid w:val="004F7B2D"/>
    <w:rsid w:val="005122E6"/>
    <w:rsid w:val="00516999"/>
    <w:rsid w:val="0052372C"/>
    <w:rsid w:val="00524310"/>
    <w:rsid w:val="00524CC4"/>
    <w:rsid w:val="00525B71"/>
    <w:rsid w:val="0053304C"/>
    <w:rsid w:val="005339DD"/>
    <w:rsid w:val="00537CB9"/>
    <w:rsid w:val="00551537"/>
    <w:rsid w:val="00553830"/>
    <w:rsid w:val="005549BB"/>
    <w:rsid w:val="005552BD"/>
    <w:rsid w:val="00560702"/>
    <w:rsid w:val="0056455F"/>
    <w:rsid w:val="00564A07"/>
    <w:rsid w:val="005704D6"/>
    <w:rsid w:val="00570A6A"/>
    <w:rsid w:val="00577356"/>
    <w:rsid w:val="00582223"/>
    <w:rsid w:val="00585F80"/>
    <w:rsid w:val="0059506B"/>
    <w:rsid w:val="00596FDB"/>
    <w:rsid w:val="0059752D"/>
    <w:rsid w:val="005A2FA0"/>
    <w:rsid w:val="005B0586"/>
    <w:rsid w:val="005C01F2"/>
    <w:rsid w:val="005C5D0F"/>
    <w:rsid w:val="005D2B89"/>
    <w:rsid w:val="005D7F61"/>
    <w:rsid w:val="005E0190"/>
    <w:rsid w:val="005E04B5"/>
    <w:rsid w:val="005F387F"/>
    <w:rsid w:val="006024C2"/>
    <w:rsid w:val="00607A8F"/>
    <w:rsid w:val="00607D1A"/>
    <w:rsid w:val="006205E2"/>
    <w:rsid w:val="00622BB4"/>
    <w:rsid w:val="006249B8"/>
    <w:rsid w:val="00626F5E"/>
    <w:rsid w:val="0062712D"/>
    <w:rsid w:val="006348FB"/>
    <w:rsid w:val="006453E5"/>
    <w:rsid w:val="00651AEF"/>
    <w:rsid w:val="0065722E"/>
    <w:rsid w:val="006649FA"/>
    <w:rsid w:val="00673257"/>
    <w:rsid w:val="00675370"/>
    <w:rsid w:val="00676463"/>
    <w:rsid w:val="00681F4F"/>
    <w:rsid w:val="006838DE"/>
    <w:rsid w:val="00684CF7"/>
    <w:rsid w:val="0068660C"/>
    <w:rsid w:val="006935EB"/>
    <w:rsid w:val="00694755"/>
    <w:rsid w:val="006B5AD4"/>
    <w:rsid w:val="006B7856"/>
    <w:rsid w:val="006D522E"/>
    <w:rsid w:val="006D6055"/>
    <w:rsid w:val="006D6766"/>
    <w:rsid w:val="006E5731"/>
    <w:rsid w:val="006F0585"/>
    <w:rsid w:val="006F27EF"/>
    <w:rsid w:val="006F58E9"/>
    <w:rsid w:val="007024C3"/>
    <w:rsid w:val="00714143"/>
    <w:rsid w:val="00731E09"/>
    <w:rsid w:val="00737188"/>
    <w:rsid w:val="00740653"/>
    <w:rsid w:val="00755E83"/>
    <w:rsid w:val="007566AF"/>
    <w:rsid w:val="00766488"/>
    <w:rsid w:val="00787425"/>
    <w:rsid w:val="0078748A"/>
    <w:rsid w:val="007922F7"/>
    <w:rsid w:val="007A265D"/>
    <w:rsid w:val="007A4712"/>
    <w:rsid w:val="007B6C3D"/>
    <w:rsid w:val="007C22F9"/>
    <w:rsid w:val="007C31D1"/>
    <w:rsid w:val="007C49C1"/>
    <w:rsid w:val="007C575C"/>
    <w:rsid w:val="007D0311"/>
    <w:rsid w:val="007D4192"/>
    <w:rsid w:val="007D77CC"/>
    <w:rsid w:val="007E0668"/>
    <w:rsid w:val="007E0A74"/>
    <w:rsid w:val="007E1754"/>
    <w:rsid w:val="007E2486"/>
    <w:rsid w:val="007E4BF2"/>
    <w:rsid w:val="007E606D"/>
    <w:rsid w:val="007F77CC"/>
    <w:rsid w:val="008014A7"/>
    <w:rsid w:val="00803CA3"/>
    <w:rsid w:val="00806169"/>
    <w:rsid w:val="00807631"/>
    <w:rsid w:val="00812ACE"/>
    <w:rsid w:val="00836EEC"/>
    <w:rsid w:val="00851E40"/>
    <w:rsid w:val="00852A04"/>
    <w:rsid w:val="008530A5"/>
    <w:rsid w:val="008554FE"/>
    <w:rsid w:val="00861E60"/>
    <w:rsid w:val="00870F5C"/>
    <w:rsid w:val="00871A2F"/>
    <w:rsid w:val="00873197"/>
    <w:rsid w:val="00875003"/>
    <w:rsid w:val="00883463"/>
    <w:rsid w:val="008836BC"/>
    <w:rsid w:val="00893A27"/>
    <w:rsid w:val="00895F4B"/>
    <w:rsid w:val="008A0881"/>
    <w:rsid w:val="008B20A0"/>
    <w:rsid w:val="008B609D"/>
    <w:rsid w:val="008C0DEE"/>
    <w:rsid w:val="008C1FB7"/>
    <w:rsid w:val="008C67A4"/>
    <w:rsid w:val="008C79BB"/>
    <w:rsid w:val="008D2576"/>
    <w:rsid w:val="008E321E"/>
    <w:rsid w:val="008E69AB"/>
    <w:rsid w:val="008E789C"/>
    <w:rsid w:val="008F3D32"/>
    <w:rsid w:val="008F7F98"/>
    <w:rsid w:val="009023E1"/>
    <w:rsid w:val="00902CE0"/>
    <w:rsid w:val="00915176"/>
    <w:rsid w:val="00916160"/>
    <w:rsid w:val="009165B5"/>
    <w:rsid w:val="00924A52"/>
    <w:rsid w:val="00935C97"/>
    <w:rsid w:val="009371F7"/>
    <w:rsid w:val="00945323"/>
    <w:rsid w:val="00951E45"/>
    <w:rsid w:val="00955381"/>
    <w:rsid w:val="00957521"/>
    <w:rsid w:val="00970B7D"/>
    <w:rsid w:val="00981766"/>
    <w:rsid w:val="009903EA"/>
    <w:rsid w:val="00994BDD"/>
    <w:rsid w:val="0099614C"/>
    <w:rsid w:val="00997C70"/>
    <w:rsid w:val="009A6305"/>
    <w:rsid w:val="009A788B"/>
    <w:rsid w:val="009B1832"/>
    <w:rsid w:val="009B4C81"/>
    <w:rsid w:val="009B507D"/>
    <w:rsid w:val="009C0BBA"/>
    <w:rsid w:val="009C106C"/>
    <w:rsid w:val="009C2A8A"/>
    <w:rsid w:val="009D3BF3"/>
    <w:rsid w:val="009D3F05"/>
    <w:rsid w:val="009D4B37"/>
    <w:rsid w:val="009E0E52"/>
    <w:rsid w:val="00A02FAD"/>
    <w:rsid w:val="00A07A6F"/>
    <w:rsid w:val="00A07F1C"/>
    <w:rsid w:val="00A11963"/>
    <w:rsid w:val="00A1379C"/>
    <w:rsid w:val="00A13F3D"/>
    <w:rsid w:val="00A14EEC"/>
    <w:rsid w:val="00A174D3"/>
    <w:rsid w:val="00A265C5"/>
    <w:rsid w:val="00A337C6"/>
    <w:rsid w:val="00A36680"/>
    <w:rsid w:val="00A37BEE"/>
    <w:rsid w:val="00A43209"/>
    <w:rsid w:val="00A561BD"/>
    <w:rsid w:val="00A57444"/>
    <w:rsid w:val="00A6018D"/>
    <w:rsid w:val="00A7363C"/>
    <w:rsid w:val="00A76975"/>
    <w:rsid w:val="00A857AC"/>
    <w:rsid w:val="00AA0C9A"/>
    <w:rsid w:val="00AA2BC5"/>
    <w:rsid w:val="00AA5658"/>
    <w:rsid w:val="00AA791F"/>
    <w:rsid w:val="00AC138B"/>
    <w:rsid w:val="00AC1A1A"/>
    <w:rsid w:val="00AC6380"/>
    <w:rsid w:val="00AD1DE1"/>
    <w:rsid w:val="00AD53B2"/>
    <w:rsid w:val="00AD6389"/>
    <w:rsid w:val="00AF20C2"/>
    <w:rsid w:val="00B02D7F"/>
    <w:rsid w:val="00B03B0C"/>
    <w:rsid w:val="00B03F12"/>
    <w:rsid w:val="00B05760"/>
    <w:rsid w:val="00B07413"/>
    <w:rsid w:val="00B16532"/>
    <w:rsid w:val="00B21C5E"/>
    <w:rsid w:val="00B23FF1"/>
    <w:rsid w:val="00B242E0"/>
    <w:rsid w:val="00B24E1C"/>
    <w:rsid w:val="00B25EE7"/>
    <w:rsid w:val="00B27158"/>
    <w:rsid w:val="00B31946"/>
    <w:rsid w:val="00B31E69"/>
    <w:rsid w:val="00B36635"/>
    <w:rsid w:val="00B404BA"/>
    <w:rsid w:val="00B42982"/>
    <w:rsid w:val="00B54E90"/>
    <w:rsid w:val="00B60771"/>
    <w:rsid w:val="00B609BB"/>
    <w:rsid w:val="00B63504"/>
    <w:rsid w:val="00B67EF0"/>
    <w:rsid w:val="00B76D29"/>
    <w:rsid w:val="00B854E2"/>
    <w:rsid w:val="00B914A0"/>
    <w:rsid w:val="00B9222D"/>
    <w:rsid w:val="00B93CF1"/>
    <w:rsid w:val="00BA5F54"/>
    <w:rsid w:val="00BA6589"/>
    <w:rsid w:val="00BB5F55"/>
    <w:rsid w:val="00BD00DB"/>
    <w:rsid w:val="00BD03B8"/>
    <w:rsid w:val="00BE1B1D"/>
    <w:rsid w:val="00BF31CE"/>
    <w:rsid w:val="00BF645B"/>
    <w:rsid w:val="00C00044"/>
    <w:rsid w:val="00C06DD5"/>
    <w:rsid w:val="00C13DF4"/>
    <w:rsid w:val="00C27293"/>
    <w:rsid w:val="00C272A9"/>
    <w:rsid w:val="00C3397C"/>
    <w:rsid w:val="00C446EB"/>
    <w:rsid w:val="00C543FF"/>
    <w:rsid w:val="00C61043"/>
    <w:rsid w:val="00C6231A"/>
    <w:rsid w:val="00C75307"/>
    <w:rsid w:val="00C835BD"/>
    <w:rsid w:val="00C8443E"/>
    <w:rsid w:val="00C85904"/>
    <w:rsid w:val="00C875D5"/>
    <w:rsid w:val="00C931F7"/>
    <w:rsid w:val="00CA1D34"/>
    <w:rsid w:val="00CA6220"/>
    <w:rsid w:val="00CB4D52"/>
    <w:rsid w:val="00CC3B08"/>
    <w:rsid w:val="00CD78E5"/>
    <w:rsid w:val="00CE216C"/>
    <w:rsid w:val="00CF01AB"/>
    <w:rsid w:val="00CF0D6D"/>
    <w:rsid w:val="00CF2611"/>
    <w:rsid w:val="00CF49F4"/>
    <w:rsid w:val="00CF5364"/>
    <w:rsid w:val="00D02555"/>
    <w:rsid w:val="00D03CEC"/>
    <w:rsid w:val="00D15BC2"/>
    <w:rsid w:val="00D179B4"/>
    <w:rsid w:val="00D316B8"/>
    <w:rsid w:val="00D318E1"/>
    <w:rsid w:val="00D32983"/>
    <w:rsid w:val="00D32E69"/>
    <w:rsid w:val="00D34863"/>
    <w:rsid w:val="00D46C64"/>
    <w:rsid w:val="00D563DE"/>
    <w:rsid w:val="00D57D01"/>
    <w:rsid w:val="00D61771"/>
    <w:rsid w:val="00D650F3"/>
    <w:rsid w:val="00D66021"/>
    <w:rsid w:val="00D66BFD"/>
    <w:rsid w:val="00D677AA"/>
    <w:rsid w:val="00D67990"/>
    <w:rsid w:val="00D7245B"/>
    <w:rsid w:val="00D73632"/>
    <w:rsid w:val="00D758D9"/>
    <w:rsid w:val="00D82B36"/>
    <w:rsid w:val="00D853E0"/>
    <w:rsid w:val="00D93582"/>
    <w:rsid w:val="00D93643"/>
    <w:rsid w:val="00D941F5"/>
    <w:rsid w:val="00D942F0"/>
    <w:rsid w:val="00DA03CD"/>
    <w:rsid w:val="00DA7213"/>
    <w:rsid w:val="00DA7D74"/>
    <w:rsid w:val="00DB2483"/>
    <w:rsid w:val="00DB3567"/>
    <w:rsid w:val="00DB748E"/>
    <w:rsid w:val="00DC0724"/>
    <w:rsid w:val="00DD40FB"/>
    <w:rsid w:val="00DD6229"/>
    <w:rsid w:val="00DD6EB0"/>
    <w:rsid w:val="00DE33E2"/>
    <w:rsid w:val="00DE5A2D"/>
    <w:rsid w:val="00DE61A2"/>
    <w:rsid w:val="00E02E0B"/>
    <w:rsid w:val="00E12781"/>
    <w:rsid w:val="00E156FA"/>
    <w:rsid w:val="00E15D49"/>
    <w:rsid w:val="00E25E99"/>
    <w:rsid w:val="00E3513C"/>
    <w:rsid w:val="00E44099"/>
    <w:rsid w:val="00E4765B"/>
    <w:rsid w:val="00E63478"/>
    <w:rsid w:val="00E7094F"/>
    <w:rsid w:val="00E74A6A"/>
    <w:rsid w:val="00E77E56"/>
    <w:rsid w:val="00E816D2"/>
    <w:rsid w:val="00E81B4D"/>
    <w:rsid w:val="00E87401"/>
    <w:rsid w:val="00E96A11"/>
    <w:rsid w:val="00EA0214"/>
    <w:rsid w:val="00EB38D5"/>
    <w:rsid w:val="00EB4870"/>
    <w:rsid w:val="00EB54D6"/>
    <w:rsid w:val="00EC5587"/>
    <w:rsid w:val="00EC6FB2"/>
    <w:rsid w:val="00ED7918"/>
    <w:rsid w:val="00ED7C1F"/>
    <w:rsid w:val="00EE0269"/>
    <w:rsid w:val="00EE4BC2"/>
    <w:rsid w:val="00EE4C2C"/>
    <w:rsid w:val="00EF111F"/>
    <w:rsid w:val="00F02487"/>
    <w:rsid w:val="00F02B96"/>
    <w:rsid w:val="00F04500"/>
    <w:rsid w:val="00F073E4"/>
    <w:rsid w:val="00F11125"/>
    <w:rsid w:val="00F120D9"/>
    <w:rsid w:val="00F26FF2"/>
    <w:rsid w:val="00F3099C"/>
    <w:rsid w:val="00F37BEC"/>
    <w:rsid w:val="00F44A8A"/>
    <w:rsid w:val="00F60F5F"/>
    <w:rsid w:val="00F62037"/>
    <w:rsid w:val="00F623EE"/>
    <w:rsid w:val="00F67169"/>
    <w:rsid w:val="00F82064"/>
    <w:rsid w:val="00F916F7"/>
    <w:rsid w:val="00F92553"/>
    <w:rsid w:val="00F94F3F"/>
    <w:rsid w:val="00FA22AE"/>
    <w:rsid w:val="00FA2CF0"/>
    <w:rsid w:val="00FA4554"/>
    <w:rsid w:val="00FA75B4"/>
    <w:rsid w:val="00FC3B60"/>
    <w:rsid w:val="00FC416C"/>
    <w:rsid w:val="00FC5304"/>
    <w:rsid w:val="00FC7BC0"/>
    <w:rsid w:val="00FD2F29"/>
    <w:rsid w:val="00FD5F2E"/>
    <w:rsid w:val="00FF2B2F"/>
    <w:rsid w:val="00FF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8C03E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3F12"/>
    <w:rPr>
      <w:rFonts w:ascii="Times New Roman" w:hAnsi="Times New Roman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F12"/>
    <w:pPr>
      <w:keepNext/>
      <w:keepLines/>
      <w:numPr>
        <w:numId w:val="2"/>
      </w:numPr>
      <w:spacing w:line="36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F12"/>
    <w:pPr>
      <w:keepNext/>
      <w:keepLines/>
      <w:numPr>
        <w:ilvl w:val="1"/>
        <w:numId w:val="2"/>
      </w:numPr>
      <w:spacing w:line="360" w:lineRule="auto"/>
      <w:ind w:left="578" w:hanging="578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F12"/>
    <w:pPr>
      <w:keepNext/>
      <w:keepLines/>
      <w:numPr>
        <w:ilvl w:val="2"/>
        <w:numId w:val="2"/>
      </w:numPr>
      <w:spacing w:line="360" w:lineRule="auto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F12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F12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F12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F12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F12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F12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12"/>
    <w:rPr>
      <w:rFonts w:ascii="Times New Roman" w:eastAsiaTheme="majorEastAsia" w:hAnsi="Times New Roman" w:cstheme="majorBidi"/>
      <w:b/>
      <w:color w:val="000000" w:themeColor="text1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03F12"/>
    <w:rPr>
      <w:rFonts w:ascii="Times New Roman" w:eastAsiaTheme="majorEastAsia" w:hAnsi="Times New Roman" w:cstheme="majorBidi"/>
      <w:szCs w:val="26"/>
      <w:u w:val="single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03F12"/>
    <w:rPr>
      <w:rFonts w:ascii="Times New Roman" w:eastAsiaTheme="majorEastAsia" w:hAnsi="Times New Roman" w:cstheme="majorBidi"/>
      <w:i/>
      <w:color w:val="000000" w:themeColor="text1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F12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F12"/>
    <w:rPr>
      <w:rFonts w:asciiTheme="majorHAnsi" w:eastAsiaTheme="majorEastAsia" w:hAnsiTheme="majorHAnsi" w:cstheme="majorBidi"/>
      <w:color w:val="365F91" w:themeColor="accent1" w:themeShade="B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F12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F12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F1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F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paragraph" w:styleId="ListParagraph">
    <w:name w:val="List Paragraph"/>
    <w:basedOn w:val="Normal"/>
    <w:uiPriority w:val="34"/>
    <w:qFormat/>
    <w:rsid w:val="00B03F12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03F12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B03F12"/>
    <w:pPr>
      <w:spacing w:line="480" w:lineRule="auto"/>
    </w:pPr>
    <w:rPr>
      <w:rFonts w:cs="Times New Roman"/>
    </w:rPr>
  </w:style>
  <w:style w:type="character" w:styleId="Hyperlink">
    <w:name w:val="Hyperlink"/>
    <w:basedOn w:val="DefaultParagraphFont"/>
    <w:unhideWhenUsed/>
    <w:rsid w:val="00B03F1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03F12"/>
    <w:rPr>
      <w:rFonts w:ascii="Times New Roman" w:hAnsi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3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F12"/>
    <w:rPr>
      <w:rFonts w:ascii="Times New Roman" w:hAnsi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F12"/>
    <w:rPr>
      <w:rFonts w:ascii="Times New Roman" w:hAnsi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F1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12"/>
    <w:rPr>
      <w:rFonts w:ascii="Times New Roman" w:hAnsi="Times New Roman" w:cs="Times New Roman"/>
      <w:sz w:val="18"/>
      <w:szCs w:val="18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03F1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3F12"/>
    <w:pPr>
      <w:spacing w:before="100" w:beforeAutospacing="1" w:after="100" w:afterAutospacing="1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B03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12"/>
    <w:rPr>
      <w:rFonts w:ascii="Times New Roman" w:hAnsi="Times New Roman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03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12"/>
    <w:rPr>
      <w:rFonts w:ascii="Times New Roman" w:hAnsi="Times New Roman"/>
      <w:lang w:val="en-GB" w:eastAsia="zh-CN"/>
    </w:rPr>
  </w:style>
  <w:style w:type="paragraph" w:styleId="Revision">
    <w:name w:val="Revision"/>
    <w:hidden/>
    <w:uiPriority w:val="99"/>
    <w:semiHidden/>
    <w:rsid w:val="00B03F12"/>
    <w:rPr>
      <w:rFonts w:ascii="Times New Roman" w:hAnsi="Times New Roman"/>
      <w:lang w:val="en-GB" w:eastAsia="zh-CN"/>
    </w:rPr>
  </w:style>
  <w:style w:type="paragraph" w:customStyle="1" w:styleId="p1">
    <w:name w:val="p1"/>
    <w:basedOn w:val="Normal"/>
    <w:rsid w:val="00496179"/>
    <w:rPr>
      <w:rFonts w:ascii="Helvetica" w:hAnsi="Helvetica" w:cs="Times New Roman"/>
      <w:sz w:val="14"/>
      <w:szCs w:val="14"/>
    </w:rPr>
  </w:style>
  <w:style w:type="paragraph" w:customStyle="1" w:styleId="p2">
    <w:name w:val="p2"/>
    <w:basedOn w:val="Normal"/>
    <w:rsid w:val="00496179"/>
    <w:rPr>
      <w:rFonts w:ascii="Times" w:hAnsi="Times" w:cs="Times New Roman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68660C"/>
  </w:style>
  <w:style w:type="character" w:styleId="UnresolvedMention">
    <w:name w:val="Unresolved Mention"/>
    <w:basedOn w:val="DefaultParagraphFont"/>
    <w:uiPriority w:val="99"/>
    <w:rsid w:val="00AA565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02555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2555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6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Dyer</dc:creator>
  <cp:lastModifiedBy>Katie Dyer</cp:lastModifiedBy>
  <cp:revision>11</cp:revision>
  <dcterms:created xsi:type="dcterms:W3CDTF">2020-06-23T10:14:00Z</dcterms:created>
  <dcterms:modified xsi:type="dcterms:W3CDTF">2020-11-17T12:37:00Z</dcterms:modified>
</cp:coreProperties>
</file>